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Style w:val="CharChar3"/>
          <w:rFonts w:cs="Times New Roman"/>
          <w:bCs w:val="false"/>
          <w:sz w:val="24"/>
        </w:rPr>
        <w:t>Table S3</w:t>
      </w:r>
      <w:r>
        <w:rPr>
          <w:b/>
        </w:rPr>
        <w:t xml:space="preserve">. </w:t>
      </w:r>
      <w:r>
        <w:rPr/>
        <w:t>Overview of the AAindices used to create a unique hashed value per amino acid</w:t>
      </w:r>
    </w:p>
    <w:tbl>
      <w:tblPr>
        <w:tblW w:w="894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1749"/>
        <w:gridCol w:w="6237"/>
      </w:tblGrid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umber</w:t>
            </w:r>
          </w:p>
        </w:tc>
        <w:tc>
          <w:tcPr>
            <w:tcW w:w="17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index Identifier</w:t>
            </w:r>
          </w:p>
        </w:tc>
        <w:tc>
          <w:tcPr>
            <w:tcW w:w="62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scriptor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7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RGP820103</w:t>
            </w:r>
          </w:p>
        </w:tc>
        <w:tc>
          <w:tcPr>
            <w:tcW w:w="62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mbrane-buried preference parameters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AEK050101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inker index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HAR880101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verage flexibility indices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SG920101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drophobicity scale from native protein structures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AM810101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eric parameter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AM820101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larizability parameter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AM830101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he Chou-Fasman parameter of the coil conformation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AM830107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 parameter of charge transfer capability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AM830108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 parameter of charge transfer donor capability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OP780201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rmalized frequency of alpha-helix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OP780202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rmalized frequency of beta-sheet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OP780203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rmalized frequency of beta-turn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IDH920105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rmalized average hydrophobicity scales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SI940101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lectron-ion interaction potential values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SG760101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lecular weight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UJ880102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moothed upsilon steric parameter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UJ880103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sz w:val="18"/>
                <w:szCs w:val="18"/>
                <w:lang w:val="nl-NL"/>
              </w:rPr>
              <w:t>Normalized van der Waals volume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UJ880104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ERIMOL length of the side chain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UJ880105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ERIMOL minimum width of the side chain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UJ880106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ERIMOL maximum width of the side chain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UJ880109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umber of hydrogen bond donors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UJ880110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umber of full nonbonding orbitals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UJ880111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sitive charge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UJ880112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ative charge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UJ880113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K-a(RCOOH)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RAR740102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larity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ANJ780102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ercentage of buried residues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ANJ780103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ercentage of exposed residues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OND920102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lative mutability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UNJ780101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quence frequency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LEP840101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t charge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OEP990101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lpha-helix propensity derived from designed sequences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3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OEP990102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eta-sheet propensity derived from designed sequences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4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RIW790101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ide chain interaction parameter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YTJ820101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dropathy index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6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EVM760102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istance between C-alpha and centroid of side chain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7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EVM760103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ide chain angle theta(AAR)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EVM760104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ide chain torsion angle phi(AAAR)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EVM760105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dius of gyration of side chain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EVM760106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sz w:val="18"/>
                <w:szCs w:val="18"/>
                <w:lang w:val="nl-NL"/>
              </w:rPr>
              <w:t>van der Waals parameter R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1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EVM760107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sz w:val="18"/>
                <w:szCs w:val="18"/>
                <w:lang w:val="nl-NL"/>
              </w:rPr>
              <w:t>van der Waals parameter epsilon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TS020101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mphiphilicity index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3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NM990201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veraged turn propensities in a transmembrane helix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ISK800101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 A contact number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5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ISK860101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 A contact number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6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NP800101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urrounding hydrophobicity in folded form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7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NP930101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drophobicity scales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8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CS770103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ide chain orientational preference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9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DA880108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an polarity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0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OSG850101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an area buried on transfer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1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OSG850102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an fractional area loss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2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OSM880102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ide chain hydropathy, corrected for solvation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3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AKK010101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ide-chain contribution to protein stability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4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INM940101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rmalized flexibility parameters (B-values), average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5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ARP780101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verage interactions per side chain atom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6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OLR810101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dration potential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7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HOH040102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he relative stability scale extracted from mutation experiments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8</w:t>
            </w:r>
          </w:p>
        </w:tc>
        <w:tc>
          <w:tcPr>
            <w:tcW w:w="17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HOH040103</w:t>
            </w:r>
          </w:p>
        </w:tc>
        <w:tc>
          <w:tcPr>
            <w:tcW w:w="62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uriability</w:t>
            </w:r>
          </w:p>
        </w:tc>
      </w:tr>
    </w:tbl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start="17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t>S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8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DefaultParagraphFont">
    <w:name w:val="Default Paragraph Font"/>
    <w:qFormat/>
    <w:rPr/>
  </w:style>
  <w:style w:type="character" w:styleId="CharChar3">
    <w:name w:val=" Char Char3"/>
    <w:qFormat/>
    <w:rPr>
      <w:rFonts w:ascii="Arial" w:hAnsi="Arial" w:eastAsia="Times New Roman" w:cs="Arial"/>
      <w:b/>
      <w:bCs/>
      <w:kern w:val="2"/>
      <w:sz w:val="32"/>
      <w:szCs w:val="32"/>
      <w:lang w:val="en-US"/>
    </w:rPr>
  </w:style>
  <w:style w:type="character" w:styleId="CharChar2">
    <w:name w:val=" Char Char2"/>
    <w:qFormat/>
    <w:rPr>
      <w:rFonts w:ascii="Tahoma" w:hAnsi="Tahoma" w:eastAsia="Times New Roman" w:cs="Tahoma"/>
      <w:sz w:val="16"/>
      <w:szCs w:val="16"/>
      <w:lang w:val="en-US"/>
    </w:rPr>
  </w:style>
  <w:style w:type="character" w:styleId="CharChar1">
    <w:name w:val=" Char Char1"/>
    <w:qFormat/>
    <w:rPr>
      <w:rFonts w:ascii="Times New Roman" w:hAnsi="Times New Roman" w:eastAsia="Times New Roman" w:cs="Times New Roman"/>
      <w:sz w:val="24"/>
      <w:szCs w:val="24"/>
    </w:rPr>
  </w:style>
  <w:style w:type="character" w:styleId="CharChar">
    <w:name w:val=" Char Char"/>
    <w:qFormat/>
    <w:rPr>
      <w:rFonts w:ascii="Times New Roman" w:hAnsi="Times New Roman" w:eastAsia="Times New Roman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703" w:leader="none"/>
        <w:tab w:val="right" w:pos="9406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703" w:leader="none"/>
        <w:tab w:val="right" w:pos="94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3T12:31:00Z</dcterms:created>
  <dc:creator>gerard</dc:creator>
  <dc:description/>
  <cp:keywords/>
  <dc:language>en-US</dc:language>
  <cp:lastModifiedBy>GJP van Westen</cp:lastModifiedBy>
  <dcterms:modified xsi:type="dcterms:W3CDTF">2011-11-03T12:31:00Z</dcterms:modified>
  <cp:revision>2</cp:revision>
  <dc:subject/>
  <dc:title>Table S3</dc:title>
</cp:coreProperties>
</file>